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D15" w:rsidRPr="003B16E5" w:rsidRDefault="003B16E5">
      <w:pPr>
        <w:rPr>
          <w:rFonts w:ascii="Calibri" w:hAnsi="Calibri"/>
          <w:b/>
          <w:lang w:val="en-US"/>
        </w:rPr>
      </w:pPr>
      <w:r w:rsidRPr="003B16E5">
        <w:rPr>
          <w:rFonts w:ascii="Calibri" w:hAnsi="Calibri"/>
          <w:b/>
          <w:lang w:val="en-US"/>
        </w:rPr>
        <w:t xml:space="preserve">Table S2. </w:t>
      </w:r>
      <w:r>
        <w:rPr>
          <w:rFonts w:ascii="Calibri" w:hAnsi="Calibri"/>
          <w:b/>
          <w:lang w:val="en-US"/>
        </w:rPr>
        <w:t>Hazards of death from any cause</w:t>
      </w:r>
      <w:r w:rsidRPr="003B16E5">
        <w:rPr>
          <w:rFonts w:ascii="Calibri" w:hAnsi="Calibri"/>
          <w:b/>
          <w:lang w:val="en-US"/>
        </w:rPr>
        <w:t xml:space="preserve"> by health care facility type with stepwise adjustment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2720"/>
        <w:gridCol w:w="2180"/>
        <w:gridCol w:w="1660"/>
        <w:gridCol w:w="1660"/>
        <w:gridCol w:w="1660"/>
      </w:tblGrid>
      <w:tr w:rsidR="003B16E5" w:rsidRPr="003B16E5" w:rsidTr="003B16E5">
        <w:trPr>
          <w:trHeight w:val="300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 w:rsidRPr="003B16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Unadjus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35 (2.16, 2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Demographic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Age, year of diagno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86 (1.71, 2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Menopausal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84 (1.69, 2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Ethnic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4 (1.50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3 (1.49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4 (1.49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Registrie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3 (1.49, 1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2.6</w:t>
            </w: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Detection metho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creen detec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4 (1.50, 1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0.8</w:t>
            </w: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Disease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2 (1.30, 1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3 (1.31, 1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3 (1.30, 1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ER/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4 (1.31, 1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6.5</w:t>
            </w: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Comorbid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4 (1.22, 1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9.2</w:t>
            </w: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 Model 5 + Treatment fa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1 (1.19, 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regional</w:t>
            </w:r>
            <w:proofErr w:type="spellEnd"/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 thera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1.04,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hemotherap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1.04,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16E5" w:rsidRPr="003B16E5" w:rsidTr="003B16E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3B16E5">
              <w:rPr>
                <w:rFonts w:eastAsia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ormonal therap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7 (1.06, 1.2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1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6E5" w:rsidRPr="003B16E5" w:rsidRDefault="003B16E5" w:rsidP="003B1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B16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6.0</w:t>
            </w:r>
          </w:p>
        </w:tc>
      </w:tr>
    </w:tbl>
    <w:p w:rsidR="003B16E5" w:rsidRPr="003B16E5" w:rsidRDefault="003B16E5" w:rsidP="003B16E5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proofErr w:type="gramStart"/>
      <w:r w:rsidRPr="003B16E5">
        <w:rPr>
          <w:rFonts w:ascii="Calibri" w:hAnsi="Calibri"/>
          <w:sz w:val="20"/>
          <w:szCs w:val="20"/>
          <w:lang w:val="en-US"/>
        </w:rPr>
        <w:t>a</w:t>
      </w:r>
      <w:proofErr w:type="gramEnd"/>
      <w:r w:rsidRPr="003B16E5">
        <w:rPr>
          <w:rFonts w:ascii="Calibri" w:hAnsi="Calibri"/>
          <w:sz w:val="20"/>
          <w:szCs w:val="20"/>
          <w:lang w:val="en-US"/>
        </w:rPr>
        <w:t xml:space="preserve"> % attenuation compared with Model 1</w:t>
      </w:r>
    </w:p>
    <w:p w:rsidR="003B16E5" w:rsidRPr="003B16E5" w:rsidRDefault="003B16E5" w:rsidP="003B16E5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proofErr w:type="gramStart"/>
      <w:r w:rsidRPr="003B16E5">
        <w:rPr>
          <w:rFonts w:ascii="Calibri" w:hAnsi="Calibri"/>
          <w:sz w:val="20"/>
          <w:szCs w:val="20"/>
          <w:lang w:val="en-US"/>
        </w:rPr>
        <w:t>b</w:t>
      </w:r>
      <w:proofErr w:type="gramEnd"/>
      <w:r w:rsidRPr="003B16E5">
        <w:rPr>
          <w:rFonts w:ascii="Calibri" w:hAnsi="Calibri"/>
          <w:sz w:val="20"/>
          <w:szCs w:val="20"/>
          <w:lang w:val="en-US"/>
        </w:rPr>
        <w:t xml:space="preserve"> % attenuation compared with the previous model</w:t>
      </w:r>
    </w:p>
    <w:p w:rsidR="003B16E5" w:rsidRPr="003B16E5" w:rsidRDefault="003B16E5">
      <w:pPr>
        <w:rPr>
          <w:lang w:val="en-US"/>
        </w:rPr>
      </w:pPr>
      <w:bookmarkStart w:id="0" w:name="_GoBack"/>
      <w:bookmarkEnd w:id="0"/>
    </w:p>
    <w:sectPr w:rsidR="003B16E5" w:rsidRPr="003B1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E5"/>
    <w:rsid w:val="00025041"/>
    <w:rsid w:val="00056BCE"/>
    <w:rsid w:val="00064280"/>
    <w:rsid w:val="0006777A"/>
    <w:rsid w:val="000732FA"/>
    <w:rsid w:val="0008402A"/>
    <w:rsid w:val="00087932"/>
    <w:rsid w:val="000B5DD6"/>
    <w:rsid w:val="000B6F56"/>
    <w:rsid w:val="000C1251"/>
    <w:rsid w:val="000C55CD"/>
    <w:rsid w:val="000C7750"/>
    <w:rsid w:val="000D4D45"/>
    <w:rsid w:val="000D7113"/>
    <w:rsid w:val="000F5164"/>
    <w:rsid w:val="00114576"/>
    <w:rsid w:val="001214F7"/>
    <w:rsid w:val="00130F66"/>
    <w:rsid w:val="00170A4B"/>
    <w:rsid w:val="00194B76"/>
    <w:rsid w:val="001959FD"/>
    <w:rsid w:val="001A2154"/>
    <w:rsid w:val="001B02B2"/>
    <w:rsid w:val="001C74FD"/>
    <w:rsid w:val="001D0F2E"/>
    <w:rsid w:val="001D6A1F"/>
    <w:rsid w:val="001D755A"/>
    <w:rsid w:val="001D75EB"/>
    <w:rsid w:val="001F2E65"/>
    <w:rsid w:val="00212E11"/>
    <w:rsid w:val="00222D97"/>
    <w:rsid w:val="00230CAC"/>
    <w:rsid w:val="002337A5"/>
    <w:rsid w:val="002700C3"/>
    <w:rsid w:val="002748E8"/>
    <w:rsid w:val="00277D15"/>
    <w:rsid w:val="002A666E"/>
    <w:rsid w:val="002B6A60"/>
    <w:rsid w:val="002C7D29"/>
    <w:rsid w:val="002D2735"/>
    <w:rsid w:val="002D7DF1"/>
    <w:rsid w:val="002E56D2"/>
    <w:rsid w:val="002F1B31"/>
    <w:rsid w:val="002F4702"/>
    <w:rsid w:val="00310055"/>
    <w:rsid w:val="00312B05"/>
    <w:rsid w:val="0031693B"/>
    <w:rsid w:val="00320034"/>
    <w:rsid w:val="003237DC"/>
    <w:rsid w:val="0032731F"/>
    <w:rsid w:val="003427C4"/>
    <w:rsid w:val="00343613"/>
    <w:rsid w:val="00347B1B"/>
    <w:rsid w:val="00371E20"/>
    <w:rsid w:val="00387C11"/>
    <w:rsid w:val="003B16E5"/>
    <w:rsid w:val="003C2227"/>
    <w:rsid w:val="003C4580"/>
    <w:rsid w:val="003D53FD"/>
    <w:rsid w:val="003E4077"/>
    <w:rsid w:val="003E49B2"/>
    <w:rsid w:val="00420A50"/>
    <w:rsid w:val="00421AC6"/>
    <w:rsid w:val="00422CA8"/>
    <w:rsid w:val="0042469D"/>
    <w:rsid w:val="004329B9"/>
    <w:rsid w:val="00433FE6"/>
    <w:rsid w:val="00440BC3"/>
    <w:rsid w:val="00451EFF"/>
    <w:rsid w:val="00461035"/>
    <w:rsid w:val="00494CC7"/>
    <w:rsid w:val="00495232"/>
    <w:rsid w:val="00497E00"/>
    <w:rsid w:val="004A31AC"/>
    <w:rsid w:val="004A497C"/>
    <w:rsid w:val="004C230F"/>
    <w:rsid w:val="004C50C9"/>
    <w:rsid w:val="004E2292"/>
    <w:rsid w:val="004F5EDE"/>
    <w:rsid w:val="005026ED"/>
    <w:rsid w:val="00505CD1"/>
    <w:rsid w:val="00506DF5"/>
    <w:rsid w:val="005174F8"/>
    <w:rsid w:val="0052747E"/>
    <w:rsid w:val="00541AA4"/>
    <w:rsid w:val="005513B6"/>
    <w:rsid w:val="0055246A"/>
    <w:rsid w:val="00553AB6"/>
    <w:rsid w:val="00564268"/>
    <w:rsid w:val="00573652"/>
    <w:rsid w:val="005876DB"/>
    <w:rsid w:val="005C4D9C"/>
    <w:rsid w:val="005D4DD7"/>
    <w:rsid w:val="005D5172"/>
    <w:rsid w:val="005F14A5"/>
    <w:rsid w:val="006276A6"/>
    <w:rsid w:val="006418A8"/>
    <w:rsid w:val="006466F2"/>
    <w:rsid w:val="00652034"/>
    <w:rsid w:val="006622E9"/>
    <w:rsid w:val="00691EB5"/>
    <w:rsid w:val="006B328B"/>
    <w:rsid w:val="006C0285"/>
    <w:rsid w:val="006F0B35"/>
    <w:rsid w:val="006F4944"/>
    <w:rsid w:val="00705465"/>
    <w:rsid w:val="007278F2"/>
    <w:rsid w:val="00737FE7"/>
    <w:rsid w:val="00771750"/>
    <w:rsid w:val="00783873"/>
    <w:rsid w:val="00787B01"/>
    <w:rsid w:val="0079284B"/>
    <w:rsid w:val="00792BD3"/>
    <w:rsid w:val="007A1EA8"/>
    <w:rsid w:val="007A3D55"/>
    <w:rsid w:val="007B1126"/>
    <w:rsid w:val="007C6BB2"/>
    <w:rsid w:val="007D3ACD"/>
    <w:rsid w:val="007D3D93"/>
    <w:rsid w:val="007E4B92"/>
    <w:rsid w:val="007E7F0D"/>
    <w:rsid w:val="007F0F36"/>
    <w:rsid w:val="00807C57"/>
    <w:rsid w:val="00810574"/>
    <w:rsid w:val="0082016F"/>
    <w:rsid w:val="0083299B"/>
    <w:rsid w:val="00833C02"/>
    <w:rsid w:val="00874E18"/>
    <w:rsid w:val="008916B6"/>
    <w:rsid w:val="00896D96"/>
    <w:rsid w:val="008E7D58"/>
    <w:rsid w:val="008F0A41"/>
    <w:rsid w:val="00901E30"/>
    <w:rsid w:val="00916570"/>
    <w:rsid w:val="009351D9"/>
    <w:rsid w:val="0093732E"/>
    <w:rsid w:val="0094190D"/>
    <w:rsid w:val="009451E7"/>
    <w:rsid w:val="00960411"/>
    <w:rsid w:val="00982308"/>
    <w:rsid w:val="009857D3"/>
    <w:rsid w:val="00991162"/>
    <w:rsid w:val="009A0EA5"/>
    <w:rsid w:val="009B3FD6"/>
    <w:rsid w:val="009D2EE8"/>
    <w:rsid w:val="009D73A7"/>
    <w:rsid w:val="009E4BFD"/>
    <w:rsid w:val="00A057E6"/>
    <w:rsid w:val="00A20C5D"/>
    <w:rsid w:val="00A2261E"/>
    <w:rsid w:val="00A23ABA"/>
    <w:rsid w:val="00A25038"/>
    <w:rsid w:val="00A41D6B"/>
    <w:rsid w:val="00A45D31"/>
    <w:rsid w:val="00A53936"/>
    <w:rsid w:val="00A76C3C"/>
    <w:rsid w:val="00A77B0B"/>
    <w:rsid w:val="00AB34F8"/>
    <w:rsid w:val="00AB4B50"/>
    <w:rsid w:val="00AC0CB4"/>
    <w:rsid w:val="00AC23B8"/>
    <w:rsid w:val="00AE10EC"/>
    <w:rsid w:val="00AE15E2"/>
    <w:rsid w:val="00AE5103"/>
    <w:rsid w:val="00AE61D9"/>
    <w:rsid w:val="00AE6B07"/>
    <w:rsid w:val="00AF41A1"/>
    <w:rsid w:val="00AF650C"/>
    <w:rsid w:val="00B44698"/>
    <w:rsid w:val="00B7194C"/>
    <w:rsid w:val="00B74EF7"/>
    <w:rsid w:val="00B822FD"/>
    <w:rsid w:val="00B824B5"/>
    <w:rsid w:val="00BB0B7F"/>
    <w:rsid w:val="00BB213C"/>
    <w:rsid w:val="00BD06AC"/>
    <w:rsid w:val="00BE2BEC"/>
    <w:rsid w:val="00BF658A"/>
    <w:rsid w:val="00C000A4"/>
    <w:rsid w:val="00C0106E"/>
    <w:rsid w:val="00C10D42"/>
    <w:rsid w:val="00C138DC"/>
    <w:rsid w:val="00C53BF7"/>
    <w:rsid w:val="00C6003F"/>
    <w:rsid w:val="00C70F7F"/>
    <w:rsid w:val="00C75265"/>
    <w:rsid w:val="00C76905"/>
    <w:rsid w:val="00C76AAB"/>
    <w:rsid w:val="00C831AD"/>
    <w:rsid w:val="00CA3325"/>
    <w:rsid w:val="00CB0DB7"/>
    <w:rsid w:val="00CC0CA8"/>
    <w:rsid w:val="00CE0A74"/>
    <w:rsid w:val="00CE1831"/>
    <w:rsid w:val="00CE55EF"/>
    <w:rsid w:val="00D00FB8"/>
    <w:rsid w:val="00D03F6A"/>
    <w:rsid w:val="00D1255A"/>
    <w:rsid w:val="00D7377E"/>
    <w:rsid w:val="00D845A4"/>
    <w:rsid w:val="00D84699"/>
    <w:rsid w:val="00D87D98"/>
    <w:rsid w:val="00D906AC"/>
    <w:rsid w:val="00D92F3D"/>
    <w:rsid w:val="00D94BEA"/>
    <w:rsid w:val="00DA11D0"/>
    <w:rsid w:val="00DA6073"/>
    <w:rsid w:val="00DB17A9"/>
    <w:rsid w:val="00DD30C4"/>
    <w:rsid w:val="00DD3DDD"/>
    <w:rsid w:val="00DD6C42"/>
    <w:rsid w:val="00DF62AC"/>
    <w:rsid w:val="00E037F1"/>
    <w:rsid w:val="00E13972"/>
    <w:rsid w:val="00E5747D"/>
    <w:rsid w:val="00E61599"/>
    <w:rsid w:val="00E6552F"/>
    <w:rsid w:val="00E73F05"/>
    <w:rsid w:val="00E9088A"/>
    <w:rsid w:val="00E91319"/>
    <w:rsid w:val="00E94B2F"/>
    <w:rsid w:val="00E973A8"/>
    <w:rsid w:val="00EA1B5F"/>
    <w:rsid w:val="00EA3F5B"/>
    <w:rsid w:val="00EC02F7"/>
    <w:rsid w:val="00EC3857"/>
    <w:rsid w:val="00EC4282"/>
    <w:rsid w:val="00ED5869"/>
    <w:rsid w:val="00F046FA"/>
    <w:rsid w:val="00F27F9A"/>
    <w:rsid w:val="00F30584"/>
    <w:rsid w:val="00F32AC3"/>
    <w:rsid w:val="00F63F80"/>
    <w:rsid w:val="00F6643E"/>
    <w:rsid w:val="00F730C0"/>
    <w:rsid w:val="00F8211B"/>
    <w:rsid w:val="00FA388C"/>
    <w:rsid w:val="00FA6D32"/>
    <w:rsid w:val="00FB0DBC"/>
    <w:rsid w:val="00FB2F0F"/>
    <w:rsid w:val="00FB30D8"/>
    <w:rsid w:val="00FB4334"/>
    <w:rsid w:val="00FB7B05"/>
    <w:rsid w:val="00FC05ED"/>
    <w:rsid w:val="00FC246D"/>
    <w:rsid w:val="00FE20E4"/>
    <w:rsid w:val="00FE599E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DE5B4-348A-461D-B516-C03828BD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9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 TinTin</dc:creator>
  <cp:keywords/>
  <dc:description/>
  <cp:lastModifiedBy>Sandar TinTin</cp:lastModifiedBy>
  <cp:revision>1</cp:revision>
  <dcterms:created xsi:type="dcterms:W3CDTF">2016-02-10T02:34:00Z</dcterms:created>
  <dcterms:modified xsi:type="dcterms:W3CDTF">2016-02-10T03:18:00Z</dcterms:modified>
</cp:coreProperties>
</file>